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6F2FB9" w14:textId="77777777" w:rsidR="00573F7B" w:rsidRDefault="00573F7B" w:rsidP="00573F7B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3804AD88" wp14:editId="26820B41">
            <wp:extent cx="4754880" cy="2716803"/>
            <wp:effectExtent l="0" t="0" r="7620" b="7620"/>
            <wp:docPr id="13" name="Picture 13" descr="A picture containing indoor, dark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4880" cy="27168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586A693" w14:textId="77777777" w:rsidR="00573F7B" w:rsidRPr="00C533D3" w:rsidRDefault="00573F7B" w:rsidP="00573F7B">
      <w:pPr>
        <w:spacing w:line="480" w:lineRule="auto"/>
        <w:rPr>
          <w:rFonts w:ascii="Arial" w:hAnsi="Arial" w:cs="Arial"/>
          <w:sz w:val="22"/>
          <w:szCs w:val="22"/>
        </w:rPr>
      </w:pPr>
      <w:r w:rsidRPr="00C533D3">
        <w:rPr>
          <w:rFonts w:ascii="Arial" w:hAnsi="Arial" w:cs="Arial"/>
          <w:b/>
          <w:bCs/>
          <w:sz w:val="22"/>
          <w:szCs w:val="22"/>
        </w:rPr>
        <w:t xml:space="preserve">Supplementary Fig </w:t>
      </w:r>
      <w:r>
        <w:rPr>
          <w:rFonts w:ascii="Arial" w:hAnsi="Arial" w:cs="Arial"/>
          <w:b/>
          <w:bCs/>
          <w:sz w:val="22"/>
          <w:szCs w:val="22"/>
        </w:rPr>
        <w:t>4</w:t>
      </w:r>
      <w:r w:rsidRPr="00C533D3">
        <w:rPr>
          <w:rFonts w:ascii="Arial" w:hAnsi="Arial" w:cs="Arial"/>
          <w:b/>
          <w:bCs/>
          <w:sz w:val="22"/>
          <w:szCs w:val="22"/>
        </w:rPr>
        <w:t>.</w:t>
      </w:r>
      <w:r w:rsidRPr="00C533D3">
        <w:rPr>
          <w:rFonts w:ascii="Arial" w:hAnsi="Arial" w:cs="Arial"/>
          <w:sz w:val="22"/>
          <w:szCs w:val="22"/>
        </w:rPr>
        <w:t xml:space="preserve"> </w:t>
      </w:r>
    </w:p>
    <w:p w14:paraId="19B10B21" w14:textId="77777777" w:rsidR="00573F7B" w:rsidRPr="008B1C2A" w:rsidRDefault="00573F7B" w:rsidP="00573F7B">
      <w:pPr>
        <w:spacing w:line="480" w:lineRule="auto"/>
        <w:rPr>
          <w:rFonts w:ascii="Arial" w:hAnsi="Arial" w:cs="Arial"/>
          <w:sz w:val="22"/>
          <w:szCs w:val="22"/>
        </w:rPr>
      </w:pPr>
      <w:r w:rsidRPr="00C533D3">
        <w:rPr>
          <w:rFonts w:ascii="Arial" w:hAnsi="Arial" w:cs="Arial"/>
          <w:b/>
          <w:bCs/>
          <w:sz w:val="22"/>
          <w:szCs w:val="22"/>
        </w:rPr>
        <w:t xml:space="preserve">Loss of GRs in cortical astrocytes does not affect </w:t>
      </w:r>
      <w:r>
        <w:rPr>
          <w:rFonts w:ascii="Arial" w:hAnsi="Arial" w:cs="Arial"/>
          <w:b/>
          <w:bCs/>
          <w:sz w:val="22"/>
          <w:szCs w:val="22"/>
        </w:rPr>
        <w:t>darting behavior</w:t>
      </w:r>
      <w:r w:rsidRPr="00C533D3">
        <w:rPr>
          <w:rFonts w:ascii="Arial" w:hAnsi="Arial" w:cs="Arial"/>
          <w:b/>
          <w:bCs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</w:t>
      </w:r>
      <w:r w:rsidRPr="006A032C">
        <w:rPr>
          <w:rFonts w:ascii="Arial" w:hAnsi="Arial" w:cs="Arial"/>
          <w:sz w:val="22"/>
          <w:szCs w:val="22"/>
        </w:rPr>
        <w:t>While testing for</w:t>
      </w:r>
      <w:r>
        <w:rPr>
          <w:rFonts w:ascii="Arial" w:hAnsi="Arial" w:cs="Arial"/>
          <w:sz w:val="22"/>
          <w:szCs w:val="22"/>
        </w:rPr>
        <w:t xml:space="preserve"> </w:t>
      </w:r>
      <w:r w:rsidRPr="008B1C2A">
        <w:rPr>
          <w:rFonts w:ascii="Arial" w:hAnsi="Arial" w:cs="Arial"/>
          <w:sz w:val="22"/>
          <w:szCs w:val="22"/>
        </w:rPr>
        <w:t>fear memory recall</w:t>
      </w:r>
      <w:r>
        <w:rPr>
          <w:rFonts w:ascii="Arial" w:hAnsi="Arial" w:cs="Arial"/>
          <w:sz w:val="22"/>
          <w:szCs w:val="22"/>
        </w:rPr>
        <w:t>,</w:t>
      </w:r>
      <w:r w:rsidRPr="008B1C2A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we did not find any </w:t>
      </w:r>
      <w:r w:rsidRPr="008B1C2A">
        <w:rPr>
          <w:rFonts w:ascii="Arial" w:hAnsi="Arial" w:cs="Arial"/>
          <w:sz w:val="22"/>
          <w:szCs w:val="22"/>
        </w:rPr>
        <w:t xml:space="preserve">differences in darting behavior </w:t>
      </w:r>
      <w:r>
        <w:rPr>
          <w:rFonts w:ascii="Arial" w:hAnsi="Arial" w:cs="Arial"/>
          <w:sz w:val="22"/>
          <w:szCs w:val="22"/>
        </w:rPr>
        <w:t xml:space="preserve">between groups during the CS+ presentations </w:t>
      </w:r>
      <w:r w:rsidRPr="008B1C2A">
        <w:rPr>
          <w:rFonts w:ascii="Arial" w:hAnsi="Arial" w:cs="Arial"/>
          <w:sz w:val="22"/>
          <w:szCs w:val="22"/>
        </w:rPr>
        <w:t>(</w:t>
      </w:r>
      <w:proofErr w:type="spellStart"/>
      <w:r w:rsidRPr="008B1C2A">
        <w:rPr>
          <w:rFonts w:ascii="Arial" w:hAnsi="Arial" w:cs="Arial"/>
          <w:sz w:val="22"/>
          <w:szCs w:val="22"/>
        </w:rPr>
        <w:t>Kruskall</w:t>
      </w:r>
      <w:proofErr w:type="spellEnd"/>
      <w:r w:rsidRPr="008B1C2A">
        <w:rPr>
          <w:rFonts w:ascii="Arial" w:hAnsi="Arial" w:cs="Arial"/>
          <w:sz w:val="22"/>
          <w:szCs w:val="22"/>
        </w:rPr>
        <w:t xml:space="preserve">-Wallis Test: </w:t>
      </w:r>
      <w:proofErr w:type="gramStart"/>
      <w:r w:rsidRPr="008B1C2A">
        <w:rPr>
          <w:rFonts w:ascii="Arial" w:hAnsi="Arial" w:cs="Arial"/>
          <w:sz w:val="22"/>
          <w:szCs w:val="22"/>
        </w:rPr>
        <w:t>H(</w:t>
      </w:r>
      <w:proofErr w:type="gramEnd"/>
      <w:r w:rsidRPr="008B1C2A">
        <w:rPr>
          <w:rFonts w:ascii="Arial" w:hAnsi="Arial" w:cs="Arial"/>
          <w:sz w:val="22"/>
          <w:szCs w:val="22"/>
        </w:rPr>
        <w:t xml:space="preserve">3) = 6.989, p &gt; 0.05). </w:t>
      </w:r>
      <w:r>
        <w:rPr>
          <w:rFonts w:ascii="Arial" w:hAnsi="Arial" w:cs="Arial"/>
          <w:sz w:val="22"/>
          <w:szCs w:val="22"/>
        </w:rPr>
        <w:t>Similarly, w</w:t>
      </w:r>
      <w:r w:rsidRPr="0039187F">
        <w:rPr>
          <w:rFonts w:ascii="Arial" w:hAnsi="Arial" w:cs="Arial"/>
          <w:sz w:val="22"/>
          <w:szCs w:val="22"/>
        </w:rPr>
        <w:t>hile testing for</w:t>
      </w:r>
      <w:r>
        <w:rPr>
          <w:rFonts w:ascii="Arial" w:hAnsi="Arial" w:cs="Arial"/>
          <w:sz w:val="22"/>
          <w:szCs w:val="22"/>
        </w:rPr>
        <w:t xml:space="preserve"> </w:t>
      </w:r>
      <w:r w:rsidRPr="008B1C2A">
        <w:rPr>
          <w:rFonts w:ascii="Arial" w:hAnsi="Arial" w:cs="Arial"/>
          <w:sz w:val="22"/>
          <w:szCs w:val="22"/>
        </w:rPr>
        <w:t>recall</w:t>
      </w:r>
      <w:r>
        <w:rPr>
          <w:rFonts w:ascii="Arial" w:hAnsi="Arial" w:cs="Arial"/>
          <w:sz w:val="22"/>
          <w:szCs w:val="22"/>
        </w:rPr>
        <w:t xml:space="preserve"> of extinction training,</w:t>
      </w:r>
      <w:r w:rsidRPr="008B1C2A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we did not find any </w:t>
      </w:r>
      <w:r w:rsidRPr="008B1C2A">
        <w:rPr>
          <w:rFonts w:ascii="Arial" w:hAnsi="Arial" w:cs="Arial"/>
          <w:sz w:val="22"/>
          <w:szCs w:val="22"/>
        </w:rPr>
        <w:t xml:space="preserve">differences in darting behavior </w:t>
      </w:r>
      <w:r>
        <w:rPr>
          <w:rFonts w:ascii="Arial" w:hAnsi="Arial" w:cs="Arial"/>
          <w:sz w:val="22"/>
          <w:szCs w:val="22"/>
        </w:rPr>
        <w:t xml:space="preserve">between groups during the CS+ presentations </w:t>
      </w:r>
      <w:r w:rsidRPr="008B1C2A">
        <w:rPr>
          <w:rFonts w:ascii="Arial" w:hAnsi="Arial" w:cs="Arial"/>
          <w:sz w:val="22"/>
          <w:szCs w:val="22"/>
        </w:rPr>
        <w:t>(</w:t>
      </w:r>
      <w:proofErr w:type="spellStart"/>
      <w:r w:rsidRPr="008B1C2A">
        <w:rPr>
          <w:rFonts w:ascii="Arial" w:hAnsi="Arial" w:cs="Arial"/>
          <w:sz w:val="22"/>
          <w:szCs w:val="22"/>
        </w:rPr>
        <w:t>Kruskall</w:t>
      </w:r>
      <w:proofErr w:type="spellEnd"/>
      <w:r w:rsidRPr="008B1C2A">
        <w:rPr>
          <w:rFonts w:ascii="Arial" w:hAnsi="Arial" w:cs="Arial"/>
          <w:sz w:val="22"/>
          <w:szCs w:val="22"/>
        </w:rPr>
        <w:t xml:space="preserve">-Wallis Test: </w:t>
      </w:r>
      <w:proofErr w:type="gramStart"/>
      <w:r w:rsidRPr="008B1C2A">
        <w:rPr>
          <w:rFonts w:ascii="Arial" w:hAnsi="Arial" w:cs="Arial"/>
          <w:sz w:val="22"/>
          <w:szCs w:val="22"/>
        </w:rPr>
        <w:t>H(</w:t>
      </w:r>
      <w:proofErr w:type="gramEnd"/>
      <w:r w:rsidRPr="008B1C2A">
        <w:rPr>
          <w:rFonts w:ascii="Arial" w:hAnsi="Arial" w:cs="Arial"/>
          <w:sz w:val="22"/>
          <w:szCs w:val="22"/>
        </w:rPr>
        <w:t xml:space="preserve">3) = 0.423, p </w:t>
      </w:r>
      <w:r>
        <w:rPr>
          <w:rFonts w:ascii="Arial" w:hAnsi="Arial" w:cs="Arial"/>
          <w:sz w:val="22"/>
          <w:szCs w:val="22"/>
        </w:rPr>
        <w:t>&gt; 0.05</w:t>
      </w:r>
      <w:r w:rsidRPr="008B1C2A">
        <w:rPr>
          <w:rFonts w:ascii="Arial" w:hAnsi="Arial" w:cs="Arial"/>
          <w:sz w:val="22"/>
          <w:szCs w:val="22"/>
        </w:rPr>
        <w:t>).</w:t>
      </w:r>
    </w:p>
    <w:p w14:paraId="0E056DA2" w14:textId="77777777" w:rsidR="008311D8" w:rsidRDefault="00573F7B">
      <w:bookmarkStart w:id="0" w:name="_GoBack"/>
      <w:bookmarkEnd w:id="0"/>
    </w:p>
    <w:sectPr w:rsidR="008311D8" w:rsidSect="007D10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3F7B"/>
    <w:rsid w:val="000165DA"/>
    <w:rsid w:val="00044F14"/>
    <w:rsid w:val="000540FA"/>
    <w:rsid w:val="00054C77"/>
    <w:rsid w:val="00055902"/>
    <w:rsid w:val="000A0D09"/>
    <w:rsid w:val="00110D17"/>
    <w:rsid w:val="00144F05"/>
    <w:rsid w:val="0016295D"/>
    <w:rsid w:val="00172534"/>
    <w:rsid w:val="001735A1"/>
    <w:rsid w:val="001A0062"/>
    <w:rsid w:val="001A36CD"/>
    <w:rsid w:val="001B7A7D"/>
    <w:rsid w:val="001B7FF0"/>
    <w:rsid w:val="001C0FBE"/>
    <w:rsid w:val="001D6F8D"/>
    <w:rsid w:val="001F1E75"/>
    <w:rsid w:val="001F3C01"/>
    <w:rsid w:val="001F7F54"/>
    <w:rsid w:val="002177A8"/>
    <w:rsid w:val="002256A3"/>
    <w:rsid w:val="00283BA9"/>
    <w:rsid w:val="00285252"/>
    <w:rsid w:val="002A1463"/>
    <w:rsid w:val="002B6B03"/>
    <w:rsid w:val="002C5FC6"/>
    <w:rsid w:val="002F578E"/>
    <w:rsid w:val="0031787E"/>
    <w:rsid w:val="00334A5A"/>
    <w:rsid w:val="003359ED"/>
    <w:rsid w:val="0034369B"/>
    <w:rsid w:val="00376250"/>
    <w:rsid w:val="003A2442"/>
    <w:rsid w:val="003C532F"/>
    <w:rsid w:val="00410EAE"/>
    <w:rsid w:val="0042778D"/>
    <w:rsid w:val="00431585"/>
    <w:rsid w:val="0043413F"/>
    <w:rsid w:val="00443C0C"/>
    <w:rsid w:val="00444511"/>
    <w:rsid w:val="004714E1"/>
    <w:rsid w:val="00482975"/>
    <w:rsid w:val="0049203F"/>
    <w:rsid w:val="00496163"/>
    <w:rsid w:val="004C17B8"/>
    <w:rsid w:val="004D0165"/>
    <w:rsid w:val="004D3547"/>
    <w:rsid w:val="004F16D2"/>
    <w:rsid w:val="00512EDC"/>
    <w:rsid w:val="005179DB"/>
    <w:rsid w:val="00521C39"/>
    <w:rsid w:val="00541C74"/>
    <w:rsid w:val="00573F7B"/>
    <w:rsid w:val="00574874"/>
    <w:rsid w:val="005767E7"/>
    <w:rsid w:val="00590060"/>
    <w:rsid w:val="0059235F"/>
    <w:rsid w:val="005935DC"/>
    <w:rsid w:val="005F4C34"/>
    <w:rsid w:val="00630FBA"/>
    <w:rsid w:val="00640309"/>
    <w:rsid w:val="00652EB3"/>
    <w:rsid w:val="00691B96"/>
    <w:rsid w:val="006A30E1"/>
    <w:rsid w:val="006A558D"/>
    <w:rsid w:val="006C441A"/>
    <w:rsid w:val="006D46CB"/>
    <w:rsid w:val="006D53FB"/>
    <w:rsid w:val="006E6D49"/>
    <w:rsid w:val="006F15D9"/>
    <w:rsid w:val="006F2345"/>
    <w:rsid w:val="006F7765"/>
    <w:rsid w:val="00700245"/>
    <w:rsid w:val="00706F59"/>
    <w:rsid w:val="007113C2"/>
    <w:rsid w:val="0072417B"/>
    <w:rsid w:val="00724F23"/>
    <w:rsid w:val="00740AB9"/>
    <w:rsid w:val="007479E3"/>
    <w:rsid w:val="007657C8"/>
    <w:rsid w:val="00766854"/>
    <w:rsid w:val="00772BE0"/>
    <w:rsid w:val="00774A1B"/>
    <w:rsid w:val="007D105C"/>
    <w:rsid w:val="007D29D8"/>
    <w:rsid w:val="007F2C22"/>
    <w:rsid w:val="00800579"/>
    <w:rsid w:val="00800816"/>
    <w:rsid w:val="0080120A"/>
    <w:rsid w:val="008063F6"/>
    <w:rsid w:val="00820824"/>
    <w:rsid w:val="00870C7A"/>
    <w:rsid w:val="00877A4F"/>
    <w:rsid w:val="00880A0D"/>
    <w:rsid w:val="008848E0"/>
    <w:rsid w:val="00886008"/>
    <w:rsid w:val="008A0FA3"/>
    <w:rsid w:val="008A7A31"/>
    <w:rsid w:val="008B0A4A"/>
    <w:rsid w:val="008B5F06"/>
    <w:rsid w:val="008D448E"/>
    <w:rsid w:val="008E4A1A"/>
    <w:rsid w:val="00911EE9"/>
    <w:rsid w:val="0093099A"/>
    <w:rsid w:val="009520FA"/>
    <w:rsid w:val="00952F4A"/>
    <w:rsid w:val="00974A97"/>
    <w:rsid w:val="00995214"/>
    <w:rsid w:val="009B6B92"/>
    <w:rsid w:val="00A31CE0"/>
    <w:rsid w:val="00A45619"/>
    <w:rsid w:val="00A71931"/>
    <w:rsid w:val="00A7323C"/>
    <w:rsid w:val="00A74D2D"/>
    <w:rsid w:val="00A94979"/>
    <w:rsid w:val="00AA72D5"/>
    <w:rsid w:val="00AB627F"/>
    <w:rsid w:val="00AE241F"/>
    <w:rsid w:val="00AF3D69"/>
    <w:rsid w:val="00B01266"/>
    <w:rsid w:val="00B030B2"/>
    <w:rsid w:val="00B24C2A"/>
    <w:rsid w:val="00B27207"/>
    <w:rsid w:val="00B5345D"/>
    <w:rsid w:val="00B57106"/>
    <w:rsid w:val="00B80511"/>
    <w:rsid w:val="00B95265"/>
    <w:rsid w:val="00BA138E"/>
    <w:rsid w:val="00BA2B28"/>
    <w:rsid w:val="00BA6F77"/>
    <w:rsid w:val="00BD1069"/>
    <w:rsid w:val="00BD14BB"/>
    <w:rsid w:val="00BF628A"/>
    <w:rsid w:val="00BF7235"/>
    <w:rsid w:val="00C27E37"/>
    <w:rsid w:val="00C47C34"/>
    <w:rsid w:val="00C81BBC"/>
    <w:rsid w:val="00CA34E5"/>
    <w:rsid w:val="00CC26B6"/>
    <w:rsid w:val="00CD2C47"/>
    <w:rsid w:val="00CF4D25"/>
    <w:rsid w:val="00CF6FC9"/>
    <w:rsid w:val="00CF71E6"/>
    <w:rsid w:val="00D120EB"/>
    <w:rsid w:val="00D2237C"/>
    <w:rsid w:val="00D56A48"/>
    <w:rsid w:val="00D767AF"/>
    <w:rsid w:val="00D809BD"/>
    <w:rsid w:val="00D810B7"/>
    <w:rsid w:val="00D87CCF"/>
    <w:rsid w:val="00D953CB"/>
    <w:rsid w:val="00DA0E28"/>
    <w:rsid w:val="00DC204B"/>
    <w:rsid w:val="00E0601F"/>
    <w:rsid w:val="00E1408D"/>
    <w:rsid w:val="00E37415"/>
    <w:rsid w:val="00E5778F"/>
    <w:rsid w:val="00E64F15"/>
    <w:rsid w:val="00E83233"/>
    <w:rsid w:val="00EC56E6"/>
    <w:rsid w:val="00EE610E"/>
    <w:rsid w:val="00EF21D0"/>
    <w:rsid w:val="00F0616F"/>
    <w:rsid w:val="00F4196A"/>
    <w:rsid w:val="00F431D7"/>
    <w:rsid w:val="00F553AF"/>
    <w:rsid w:val="00F61A88"/>
    <w:rsid w:val="00FA3E7F"/>
    <w:rsid w:val="00FD5A93"/>
    <w:rsid w:val="00FD5DEC"/>
    <w:rsid w:val="00FF1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E94673"/>
  <w14:defaultImageDpi w14:val="32767"/>
  <w15:chartTrackingRefBased/>
  <w15:docId w15:val="{C0D760D9-8A11-C942-BE5C-9C1BDB6EF3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73F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9</Characters>
  <Application>Microsoft Office Word</Application>
  <DocSecurity>0</DocSecurity>
  <Lines>3</Lines>
  <Paragraphs>1</Paragraphs>
  <ScaleCrop>false</ScaleCrop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Dias</dc:creator>
  <cp:keywords/>
  <dc:description/>
  <cp:lastModifiedBy>Brian Dias</cp:lastModifiedBy>
  <cp:revision>1</cp:revision>
  <dcterms:created xsi:type="dcterms:W3CDTF">2020-12-24T07:17:00Z</dcterms:created>
  <dcterms:modified xsi:type="dcterms:W3CDTF">2020-12-24T07:17:00Z</dcterms:modified>
</cp:coreProperties>
</file>